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958228" w14:textId="56123D3E" w:rsidR="001436A0" w:rsidRDefault="001436A0" w:rsidP="001436A0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b/>
        </w:rPr>
      </w:pPr>
      <w:r w:rsidRPr="008E2A7E">
        <w:rPr>
          <w:rFonts w:asciiTheme="minorHAnsi" w:eastAsiaTheme="minorEastAsia" w:hAnsiTheme="minorHAnsi" w:cstheme="minorBidi"/>
          <w:b/>
          <w:bCs/>
          <w:lang w:val="en-US"/>
        </w:rPr>
        <w:t xml:space="preserve">Table </w:t>
      </w:r>
      <w:r w:rsidR="00FF5E8B">
        <w:rPr>
          <w:rFonts w:asciiTheme="minorHAnsi" w:eastAsiaTheme="minorEastAsia" w:hAnsiTheme="minorHAnsi" w:cstheme="minorBidi"/>
          <w:b/>
          <w:bCs/>
          <w:lang w:val="en-US"/>
        </w:rPr>
        <w:t>S</w:t>
      </w:r>
      <w:r w:rsidRPr="008E2A7E">
        <w:rPr>
          <w:rFonts w:asciiTheme="minorHAnsi" w:eastAsiaTheme="minorEastAsia" w:hAnsiTheme="minorHAnsi" w:cstheme="minorBidi"/>
          <w:b/>
          <w:bCs/>
          <w:lang w:val="en-US"/>
        </w:rPr>
        <w:t>1</w:t>
      </w:r>
      <w:r w:rsidRPr="008E2A7E">
        <w:rPr>
          <w:rFonts w:asciiTheme="minorHAnsi" w:eastAsiaTheme="minorEastAsia" w:hAnsiTheme="minorHAnsi" w:cstheme="minorBidi"/>
          <w:lang w:val="en-US"/>
        </w:rPr>
        <w:t xml:space="preserve">. </w:t>
      </w:r>
      <w:r w:rsidRPr="008E2A7E">
        <w:rPr>
          <w:rFonts w:ascii="Times New Roman" w:eastAsia="Times New Roman" w:hAnsi="Times New Roman" w:cs="Times New Roman"/>
          <w:b/>
        </w:rPr>
        <w:t>RVU-</w:t>
      </w:r>
      <w:r w:rsidR="00FE47B2">
        <w:rPr>
          <w:rFonts w:ascii="Times New Roman" w:eastAsia="Times New Roman" w:hAnsi="Times New Roman" w:cs="Times New Roman"/>
          <w:b/>
        </w:rPr>
        <w:t xml:space="preserve">normalized </w:t>
      </w:r>
      <w:r w:rsidRPr="008E2A7E">
        <w:rPr>
          <w:rFonts w:ascii="Times New Roman" w:eastAsia="Times New Roman" w:hAnsi="Times New Roman" w:cs="Times New Roman"/>
          <w:b/>
        </w:rPr>
        <w:t xml:space="preserve">EHR </w:t>
      </w:r>
      <w:r w:rsidR="00FE47B2">
        <w:rPr>
          <w:rFonts w:ascii="Times New Roman" w:eastAsia="Times New Roman" w:hAnsi="Times New Roman" w:cs="Times New Roman"/>
          <w:b/>
        </w:rPr>
        <w:t xml:space="preserve">inbox burden metrics by physician sex, </w:t>
      </w:r>
    </w:p>
    <w:p w14:paraId="14C45036" w14:textId="78E9ABBC" w:rsidR="00FE47B2" w:rsidRDefault="00FE47B2" w:rsidP="001436A0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non-procedural internal medicine specialties </w:t>
      </w:r>
    </w:p>
    <w:p w14:paraId="376E4E1F" w14:textId="77777777" w:rsidR="00FE47B2" w:rsidRPr="008E2A7E" w:rsidRDefault="00FE47B2" w:rsidP="001436A0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b/>
        </w:rPr>
      </w:pPr>
    </w:p>
    <w:tbl>
      <w:tblPr>
        <w:tblStyle w:val="TableGrid"/>
        <w:tblW w:w="11296" w:type="dxa"/>
        <w:tblLayout w:type="fixed"/>
        <w:tblLook w:val="04A0" w:firstRow="1" w:lastRow="0" w:firstColumn="1" w:lastColumn="0" w:noHBand="0" w:noVBand="1"/>
      </w:tblPr>
      <w:tblGrid>
        <w:gridCol w:w="1365"/>
        <w:gridCol w:w="1510"/>
        <w:gridCol w:w="1440"/>
        <w:gridCol w:w="1260"/>
        <w:gridCol w:w="1530"/>
        <w:gridCol w:w="1530"/>
        <w:gridCol w:w="1350"/>
        <w:gridCol w:w="1311"/>
      </w:tblGrid>
      <w:tr w:rsidR="001436A0" w:rsidRPr="008E2A7E" w14:paraId="60558B6B" w14:textId="77777777" w:rsidTr="00230182">
        <w:tc>
          <w:tcPr>
            <w:tcW w:w="1365" w:type="dxa"/>
          </w:tcPr>
          <w:p w14:paraId="32AF2AB9" w14:textId="77777777" w:rsidR="001436A0" w:rsidRPr="008E2A7E" w:rsidRDefault="001436A0" w:rsidP="00230182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4210" w:type="dxa"/>
            <w:gridSpan w:val="3"/>
            <w:vAlign w:val="bottom"/>
          </w:tcPr>
          <w:p w14:paraId="0506CE28" w14:textId="77777777" w:rsidR="001436A0" w:rsidRDefault="001436A0" w:rsidP="0023018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2A7E">
              <w:rPr>
                <w:rFonts w:ascii="Times New Roman" w:hAnsi="Times New Roman" w:cs="Times New Roman"/>
                <w:b/>
                <w:bCs/>
              </w:rPr>
              <w:t>Unadjusted Normalized by RVU</w:t>
            </w:r>
          </w:p>
          <w:p w14:paraId="711F8AED" w14:textId="77777777" w:rsidR="001436A0" w:rsidRPr="008E2A7E" w:rsidRDefault="001436A0" w:rsidP="002301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21" w:type="dxa"/>
            <w:gridSpan w:val="4"/>
            <w:vAlign w:val="bottom"/>
          </w:tcPr>
          <w:p w14:paraId="6221A15A" w14:textId="77777777" w:rsidR="001436A0" w:rsidRDefault="001436A0" w:rsidP="00230182">
            <w:pPr>
              <w:rPr>
                <w:rFonts w:ascii="Times New Roman" w:hAnsi="Times New Roman" w:cs="Times New Roman"/>
                <w:b/>
                <w:bCs/>
              </w:rPr>
            </w:pPr>
            <w:r w:rsidRPr="008E2A7E">
              <w:rPr>
                <w:rFonts w:ascii="Times New Roman" w:hAnsi="Times New Roman" w:cs="Times New Roman"/>
                <w:b/>
                <w:bCs/>
              </w:rPr>
              <w:t>Adjusted Normalized by RVU</w:t>
            </w:r>
          </w:p>
          <w:p w14:paraId="3F37F241" w14:textId="77777777" w:rsidR="001436A0" w:rsidRPr="008E2A7E" w:rsidRDefault="001436A0" w:rsidP="002301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436A0" w:rsidRPr="008E2A7E" w14:paraId="07DC6A74" w14:textId="77777777" w:rsidTr="00230182">
        <w:trPr>
          <w:gridAfter w:val="1"/>
          <w:wAfter w:w="1311" w:type="dxa"/>
        </w:trPr>
        <w:tc>
          <w:tcPr>
            <w:tcW w:w="1365" w:type="dxa"/>
          </w:tcPr>
          <w:p w14:paraId="4CD25F9D" w14:textId="77777777" w:rsidR="001436A0" w:rsidRPr="008E2A7E" w:rsidRDefault="001436A0" w:rsidP="00230182">
            <w:r w:rsidRPr="008E2A7E">
              <w:rPr>
                <w:rFonts w:ascii="Times New Roman" w:eastAsia="Times New Roman" w:hAnsi="Times New Roman" w:cs="Times New Roman"/>
                <w:b/>
                <w:bCs/>
              </w:rPr>
              <w:t>In-Basket Efficiency Metric</w:t>
            </w:r>
          </w:p>
        </w:tc>
        <w:tc>
          <w:tcPr>
            <w:tcW w:w="1510" w:type="dxa"/>
            <w:vAlign w:val="center"/>
          </w:tcPr>
          <w:p w14:paraId="3DAAD869" w14:textId="77777777" w:rsidR="001436A0" w:rsidRPr="008E2A7E" w:rsidRDefault="001436A0" w:rsidP="00230182">
            <w:pPr>
              <w:jc w:val="center"/>
              <w:rPr>
                <w:rFonts w:ascii="Times New Roman" w:hAnsi="Times New Roman" w:cs="Times New Roman"/>
              </w:rPr>
            </w:pPr>
            <w:r w:rsidRPr="008E2A7E">
              <w:rPr>
                <w:rFonts w:ascii="Times New Roman" w:hAnsi="Times New Roman" w:cs="Times New Roman"/>
              </w:rPr>
              <w:t>Female = 67</w:t>
            </w:r>
          </w:p>
          <w:p w14:paraId="5E3D0DD5" w14:textId="77777777" w:rsidR="001436A0" w:rsidRDefault="001436A0" w:rsidP="00230182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8E2A7E">
              <w:rPr>
                <w:rFonts w:ascii="Times New Roman" w:hAnsi="Times New Roman" w:cs="Times New Roman"/>
              </w:rPr>
              <w:t>Mean(</w:t>
            </w:r>
            <w:proofErr w:type="gramEnd"/>
            <w:r w:rsidRPr="008E2A7E">
              <w:rPr>
                <w:rFonts w:ascii="Times New Roman" w:hAnsi="Times New Roman" w:cs="Times New Roman"/>
              </w:rPr>
              <w:t xml:space="preserve">SD) </w:t>
            </w:r>
          </w:p>
          <w:p w14:paraId="67488E7A" w14:textId="77777777" w:rsidR="001436A0" w:rsidRPr="008E2A7E" w:rsidRDefault="001436A0" w:rsidP="002301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95% CI]</w:t>
            </w:r>
          </w:p>
        </w:tc>
        <w:tc>
          <w:tcPr>
            <w:tcW w:w="1440" w:type="dxa"/>
            <w:vAlign w:val="center"/>
          </w:tcPr>
          <w:p w14:paraId="658EBFF3" w14:textId="77777777" w:rsidR="001436A0" w:rsidRDefault="001436A0" w:rsidP="00230182">
            <w:pPr>
              <w:jc w:val="center"/>
              <w:rPr>
                <w:rFonts w:ascii="Times New Roman" w:hAnsi="Times New Roman" w:cs="Times New Roman"/>
              </w:rPr>
            </w:pPr>
            <w:r w:rsidRPr="008E2A7E">
              <w:rPr>
                <w:rFonts w:ascii="Times New Roman" w:hAnsi="Times New Roman" w:cs="Times New Roman"/>
              </w:rPr>
              <w:t>Male = 62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3066C11E" w14:textId="77777777" w:rsidR="001436A0" w:rsidRDefault="001436A0" w:rsidP="00230182">
            <w:pPr>
              <w:jc w:val="center"/>
              <w:rPr>
                <w:rFonts w:ascii="Times New Roman" w:hAnsi="Times New Roman" w:cs="Times New Roman"/>
              </w:rPr>
            </w:pPr>
            <w:r w:rsidRPr="008E2A7E">
              <w:rPr>
                <w:rFonts w:ascii="Times New Roman" w:hAnsi="Times New Roman" w:cs="Times New Roman"/>
              </w:rPr>
              <w:t>Mean (SD)</w:t>
            </w:r>
          </w:p>
          <w:p w14:paraId="710B6EB1" w14:textId="77777777" w:rsidR="001436A0" w:rsidRPr="008E2A7E" w:rsidRDefault="001436A0" w:rsidP="002301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95% CI]</w:t>
            </w:r>
          </w:p>
        </w:tc>
        <w:tc>
          <w:tcPr>
            <w:tcW w:w="1260" w:type="dxa"/>
            <w:vAlign w:val="center"/>
          </w:tcPr>
          <w:p w14:paraId="5EA2717D" w14:textId="77777777" w:rsidR="001436A0" w:rsidRDefault="001436A0" w:rsidP="002301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</w:t>
            </w:r>
          </w:p>
          <w:p w14:paraId="18E8A58C" w14:textId="77777777" w:rsidR="001436A0" w:rsidRDefault="001436A0" w:rsidP="002301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ce</w:t>
            </w:r>
          </w:p>
          <w:p w14:paraId="3023BD3C" w14:textId="77777777" w:rsidR="001436A0" w:rsidRPr="008E2A7E" w:rsidRDefault="001436A0" w:rsidP="00230182">
            <w:pPr>
              <w:rPr>
                <w:rFonts w:ascii="Times New Roman" w:hAnsi="Times New Roman" w:cs="Times New Roman"/>
              </w:rPr>
            </w:pPr>
            <w:r w:rsidRPr="008E2A7E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530" w:type="dxa"/>
            <w:vAlign w:val="center"/>
          </w:tcPr>
          <w:p w14:paraId="661F6450" w14:textId="77777777" w:rsidR="001436A0" w:rsidRDefault="001436A0" w:rsidP="00230182">
            <w:pPr>
              <w:jc w:val="center"/>
              <w:rPr>
                <w:rFonts w:ascii="Times New Roman" w:hAnsi="Times New Roman" w:cs="Times New Roman"/>
              </w:rPr>
            </w:pPr>
            <w:r w:rsidRPr="008E2A7E">
              <w:rPr>
                <w:rFonts w:ascii="Times New Roman" w:hAnsi="Times New Roman" w:cs="Times New Roman"/>
              </w:rPr>
              <w:t xml:space="preserve">Female = </w:t>
            </w:r>
            <w:r>
              <w:rPr>
                <w:rFonts w:ascii="Times New Roman" w:hAnsi="Times New Roman" w:cs="Times New Roman"/>
              </w:rPr>
              <w:t>5</w:t>
            </w:r>
            <w:r w:rsidRPr="008E2A7E">
              <w:rPr>
                <w:rFonts w:ascii="Times New Roman" w:hAnsi="Times New Roman" w:cs="Times New Roman"/>
              </w:rPr>
              <w:t>7</w:t>
            </w:r>
          </w:p>
          <w:p w14:paraId="5D582FC5" w14:textId="77777777" w:rsidR="001436A0" w:rsidRPr="008E2A7E" w:rsidRDefault="001436A0" w:rsidP="002301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 (SD)</w:t>
            </w:r>
          </w:p>
          <w:p w14:paraId="1B2D8930" w14:textId="77777777" w:rsidR="001436A0" w:rsidRPr="008E2A7E" w:rsidRDefault="001436A0" w:rsidP="00230182">
            <w:pPr>
              <w:jc w:val="center"/>
              <w:rPr>
                <w:rFonts w:ascii="Times New Roman" w:hAnsi="Times New Roman" w:cs="Times New Roman"/>
              </w:rPr>
            </w:pPr>
            <w:r w:rsidRPr="008E2A7E">
              <w:rPr>
                <w:rFonts w:ascii="Times New Roman" w:hAnsi="Times New Roman" w:cs="Times New Roman"/>
              </w:rPr>
              <w:t>[95% CI]</w:t>
            </w:r>
          </w:p>
        </w:tc>
        <w:tc>
          <w:tcPr>
            <w:tcW w:w="1530" w:type="dxa"/>
            <w:vAlign w:val="center"/>
          </w:tcPr>
          <w:p w14:paraId="3CF4AA23" w14:textId="77777777" w:rsidR="001436A0" w:rsidRDefault="001436A0" w:rsidP="00230182">
            <w:pPr>
              <w:jc w:val="center"/>
              <w:rPr>
                <w:rFonts w:ascii="Times New Roman" w:hAnsi="Times New Roman" w:cs="Times New Roman"/>
              </w:rPr>
            </w:pPr>
            <w:r w:rsidRPr="008E2A7E">
              <w:rPr>
                <w:rFonts w:ascii="Times New Roman" w:hAnsi="Times New Roman" w:cs="Times New Roman"/>
              </w:rPr>
              <w:t xml:space="preserve">Male = </w:t>
            </w:r>
            <w:r>
              <w:rPr>
                <w:rFonts w:ascii="Times New Roman" w:hAnsi="Times New Roman" w:cs="Times New Roman"/>
              </w:rPr>
              <w:t>54</w:t>
            </w:r>
          </w:p>
          <w:p w14:paraId="112FE74B" w14:textId="77777777" w:rsidR="001436A0" w:rsidRPr="008E2A7E" w:rsidRDefault="001436A0" w:rsidP="002301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 (SD)</w:t>
            </w:r>
          </w:p>
          <w:p w14:paraId="75C8F545" w14:textId="77777777" w:rsidR="001436A0" w:rsidRPr="008E2A7E" w:rsidRDefault="001436A0" w:rsidP="00230182">
            <w:pPr>
              <w:jc w:val="center"/>
              <w:rPr>
                <w:rFonts w:ascii="Times New Roman" w:hAnsi="Times New Roman" w:cs="Times New Roman"/>
              </w:rPr>
            </w:pPr>
            <w:r w:rsidRPr="008E2A7E">
              <w:rPr>
                <w:rFonts w:ascii="Times New Roman" w:hAnsi="Times New Roman" w:cs="Times New Roman"/>
              </w:rPr>
              <w:t>[95% CI]</w:t>
            </w:r>
          </w:p>
        </w:tc>
        <w:tc>
          <w:tcPr>
            <w:tcW w:w="1350" w:type="dxa"/>
            <w:vAlign w:val="center"/>
          </w:tcPr>
          <w:p w14:paraId="39764DC8" w14:textId="77777777" w:rsidR="001436A0" w:rsidRDefault="001436A0" w:rsidP="002301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</w:t>
            </w:r>
          </w:p>
          <w:p w14:paraId="0A92B2EC" w14:textId="77777777" w:rsidR="001436A0" w:rsidRDefault="001436A0" w:rsidP="002301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ce</w:t>
            </w:r>
          </w:p>
          <w:p w14:paraId="38E6C33A" w14:textId="77777777" w:rsidR="001436A0" w:rsidRPr="008E2A7E" w:rsidRDefault="001436A0" w:rsidP="00230182">
            <w:pPr>
              <w:jc w:val="center"/>
              <w:rPr>
                <w:rFonts w:ascii="Times New Roman" w:hAnsi="Times New Roman" w:cs="Times New Roman"/>
              </w:rPr>
            </w:pPr>
            <w:r w:rsidRPr="008E2A7E">
              <w:rPr>
                <w:rFonts w:ascii="Times New Roman" w:hAnsi="Times New Roman" w:cs="Times New Roman"/>
              </w:rPr>
              <w:t>P-value</w:t>
            </w:r>
          </w:p>
        </w:tc>
      </w:tr>
      <w:tr w:rsidR="001436A0" w:rsidRPr="008E2A7E" w14:paraId="2F9F9FAF" w14:textId="77777777" w:rsidTr="00230182">
        <w:trPr>
          <w:gridAfter w:val="1"/>
          <w:wAfter w:w="1311" w:type="dxa"/>
        </w:trPr>
        <w:tc>
          <w:tcPr>
            <w:tcW w:w="1365" w:type="dxa"/>
          </w:tcPr>
          <w:p w14:paraId="2DECAA93" w14:textId="77777777" w:rsidR="001436A0" w:rsidRPr="008E2A7E" w:rsidRDefault="001436A0" w:rsidP="00230182">
            <w:r w:rsidRPr="008E2A7E">
              <w:rPr>
                <w:rFonts w:ascii="Times New Roman" w:eastAsia="Times New Roman" w:hAnsi="Times New Roman" w:cs="Times New Roman"/>
                <w:b/>
                <w:bCs/>
              </w:rPr>
              <w:t>Mean daily total time spent on in-basket per RVU (min/RVU)</w:t>
            </w:r>
          </w:p>
        </w:tc>
        <w:tc>
          <w:tcPr>
            <w:tcW w:w="1510" w:type="dxa"/>
            <w:vAlign w:val="center"/>
          </w:tcPr>
          <w:p w14:paraId="6B589959" w14:textId="77777777" w:rsidR="001436A0" w:rsidRDefault="001436A0" w:rsidP="00230182">
            <w:pPr>
              <w:jc w:val="center"/>
              <w:rPr>
                <w:rFonts w:ascii="Times New Roman" w:hAnsi="Times New Roman" w:cs="Times New Roman"/>
              </w:rPr>
            </w:pPr>
            <w:r w:rsidRPr="008E2A7E">
              <w:rPr>
                <w:rFonts w:ascii="Times New Roman" w:hAnsi="Times New Roman" w:cs="Times New Roman"/>
              </w:rPr>
              <w:t>1.90 (4.15)</w:t>
            </w:r>
          </w:p>
          <w:p w14:paraId="40FFE444" w14:textId="77777777" w:rsidR="001436A0" w:rsidRPr="008E2A7E" w:rsidRDefault="001436A0" w:rsidP="002301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91-2.89]</w:t>
            </w:r>
          </w:p>
        </w:tc>
        <w:tc>
          <w:tcPr>
            <w:tcW w:w="1440" w:type="dxa"/>
            <w:vAlign w:val="center"/>
          </w:tcPr>
          <w:p w14:paraId="33E4E523" w14:textId="77777777" w:rsidR="001436A0" w:rsidRDefault="001436A0" w:rsidP="00230182">
            <w:pPr>
              <w:jc w:val="center"/>
              <w:rPr>
                <w:rFonts w:ascii="Times New Roman" w:hAnsi="Times New Roman" w:cs="Times New Roman"/>
              </w:rPr>
            </w:pPr>
            <w:r w:rsidRPr="008E2A7E">
              <w:rPr>
                <w:rFonts w:ascii="Times New Roman" w:hAnsi="Times New Roman" w:cs="Times New Roman"/>
              </w:rPr>
              <w:t>0.72 (0.62)</w:t>
            </w:r>
          </w:p>
          <w:p w14:paraId="6F3740C9" w14:textId="77777777" w:rsidR="001436A0" w:rsidRPr="008E2A7E" w:rsidRDefault="001436A0" w:rsidP="002301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55-0.89]</w:t>
            </w:r>
          </w:p>
        </w:tc>
        <w:tc>
          <w:tcPr>
            <w:tcW w:w="1260" w:type="dxa"/>
            <w:vAlign w:val="center"/>
          </w:tcPr>
          <w:p w14:paraId="35BD4D64" w14:textId="77777777" w:rsidR="001436A0" w:rsidRDefault="001436A0" w:rsidP="002301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=1.18</w:t>
            </w:r>
          </w:p>
          <w:p w14:paraId="3A4EBE3C" w14:textId="77777777" w:rsidR="001436A0" w:rsidRPr="008E2A7E" w:rsidRDefault="001436A0" w:rsidP="002301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</w:t>
            </w:r>
            <w:r w:rsidRPr="008E2A7E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530" w:type="dxa"/>
            <w:vAlign w:val="center"/>
          </w:tcPr>
          <w:p w14:paraId="79E4D384" w14:textId="77777777" w:rsidR="001436A0" w:rsidRDefault="001436A0" w:rsidP="00230182">
            <w:pPr>
              <w:jc w:val="center"/>
              <w:rPr>
                <w:rFonts w:ascii="Times New Roman" w:hAnsi="Times New Roman" w:cs="Times New Roman"/>
              </w:rPr>
            </w:pPr>
            <w:r w:rsidRPr="008E2A7E">
              <w:rPr>
                <w:rFonts w:ascii="Times New Roman" w:hAnsi="Times New Roman" w:cs="Times New Roman"/>
              </w:rPr>
              <w:t xml:space="preserve">1.81 </w:t>
            </w:r>
            <w:r>
              <w:rPr>
                <w:rFonts w:ascii="Times New Roman" w:hAnsi="Times New Roman" w:cs="Times New Roman"/>
              </w:rPr>
              <w:t>(1.07)</w:t>
            </w:r>
          </w:p>
          <w:p w14:paraId="5A937958" w14:textId="77777777" w:rsidR="001436A0" w:rsidRPr="008E2A7E" w:rsidRDefault="001436A0" w:rsidP="002301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Pr="008E2A7E">
              <w:rPr>
                <w:rFonts w:ascii="Times New Roman" w:hAnsi="Times New Roman" w:cs="Times New Roman"/>
              </w:rPr>
              <w:t>1.53, 2.09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530" w:type="dxa"/>
            <w:vAlign w:val="center"/>
          </w:tcPr>
          <w:p w14:paraId="66A311B0" w14:textId="77777777" w:rsidR="001436A0" w:rsidRDefault="001436A0" w:rsidP="00230182">
            <w:pPr>
              <w:jc w:val="center"/>
              <w:rPr>
                <w:rFonts w:ascii="Times New Roman" w:hAnsi="Times New Roman" w:cs="Times New Roman"/>
              </w:rPr>
            </w:pPr>
            <w:r w:rsidRPr="008E2A7E">
              <w:rPr>
                <w:rFonts w:ascii="Times New Roman" w:hAnsi="Times New Roman" w:cs="Times New Roman"/>
              </w:rPr>
              <w:t xml:space="preserve">1.22 </w:t>
            </w:r>
            <w:r>
              <w:rPr>
                <w:rFonts w:ascii="Times New Roman" w:hAnsi="Times New Roman" w:cs="Times New Roman"/>
              </w:rPr>
              <w:t>(1.11)</w:t>
            </w:r>
          </w:p>
          <w:p w14:paraId="18EA7C49" w14:textId="77777777" w:rsidR="001436A0" w:rsidRPr="008E2A7E" w:rsidRDefault="001436A0" w:rsidP="002301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Pr="008E2A7E">
              <w:rPr>
                <w:rFonts w:ascii="Times New Roman" w:hAnsi="Times New Roman" w:cs="Times New Roman"/>
              </w:rPr>
              <w:t>0.93, 1.51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350" w:type="dxa"/>
            <w:vAlign w:val="center"/>
          </w:tcPr>
          <w:p w14:paraId="76AEACD8" w14:textId="77777777" w:rsidR="001436A0" w:rsidRDefault="001436A0" w:rsidP="002301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=0.59</w:t>
            </w:r>
          </w:p>
          <w:p w14:paraId="2629E0BE" w14:textId="77777777" w:rsidR="001436A0" w:rsidRPr="008E2A7E" w:rsidRDefault="001436A0" w:rsidP="002301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</w:t>
            </w:r>
            <w:r w:rsidRPr="008E2A7E">
              <w:rPr>
                <w:rFonts w:ascii="Times New Roman" w:hAnsi="Times New Roman" w:cs="Times New Roman"/>
              </w:rPr>
              <w:t>0.008</w:t>
            </w:r>
          </w:p>
        </w:tc>
      </w:tr>
      <w:tr w:rsidR="001436A0" w:rsidRPr="008E2A7E" w14:paraId="01BDC3D3" w14:textId="77777777" w:rsidTr="00230182">
        <w:trPr>
          <w:gridAfter w:val="1"/>
          <w:wAfter w:w="1311" w:type="dxa"/>
        </w:trPr>
        <w:tc>
          <w:tcPr>
            <w:tcW w:w="1365" w:type="dxa"/>
          </w:tcPr>
          <w:p w14:paraId="19BDBB11" w14:textId="77777777" w:rsidR="001436A0" w:rsidRPr="008E2A7E" w:rsidRDefault="001436A0" w:rsidP="00230182">
            <w:r w:rsidRPr="008E2A7E">
              <w:rPr>
                <w:rFonts w:ascii="Times New Roman" w:eastAsia="Times New Roman" w:hAnsi="Times New Roman" w:cs="Times New Roman"/>
                <w:b/>
                <w:bCs/>
              </w:rPr>
              <w:t>Mean daily total time spent on completing messages per RVU (min/RVU)</w:t>
            </w:r>
          </w:p>
        </w:tc>
        <w:tc>
          <w:tcPr>
            <w:tcW w:w="1510" w:type="dxa"/>
            <w:vAlign w:val="center"/>
          </w:tcPr>
          <w:p w14:paraId="1EBE4163" w14:textId="77777777" w:rsidR="001436A0" w:rsidRDefault="001436A0" w:rsidP="00230182">
            <w:pPr>
              <w:jc w:val="center"/>
              <w:rPr>
                <w:rFonts w:ascii="Times New Roman" w:hAnsi="Times New Roman" w:cs="Times New Roman"/>
              </w:rPr>
            </w:pPr>
            <w:r w:rsidRPr="008E2A7E">
              <w:rPr>
                <w:rFonts w:ascii="Times New Roman" w:hAnsi="Times New Roman" w:cs="Times New Roman"/>
              </w:rPr>
              <w:t>113.66 (249.06)</w:t>
            </w:r>
          </w:p>
          <w:p w14:paraId="03DF2E03" w14:textId="77777777" w:rsidR="001436A0" w:rsidRPr="008E2A7E" w:rsidRDefault="001436A0" w:rsidP="002301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89.5-308.6]</w:t>
            </w:r>
          </w:p>
        </w:tc>
        <w:tc>
          <w:tcPr>
            <w:tcW w:w="1440" w:type="dxa"/>
            <w:vAlign w:val="center"/>
          </w:tcPr>
          <w:p w14:paraId="23F4E1AA" w14:textId="77777777" w:rsidR="001436A0" w:rsidRDefault="001436A0" w:rsidP="00230182">
            <w:pPr>
              <w:jc w:val="center"/>
              <w:rPr>
                <w:rFonts w:ascii="Times New Roman" w:hAnsi="Times New Roman" w:cs="Times New Roman"/>
              </w:rPr>
            </w:pPr>
            <w:r w:rsidRPr="008E2A7E">
              <w:rPr>
                <w:rFonts w:ascii="Times New Roman" w:hAnsi="Times New Roman" w:cs="Times New Roman"/>
              </w:rPr>
              <w:t>43.29 (37.25)</w:t>
            </w:r>
          </w:p>
          <w:p w14:paraId="0481EF8F" w14:textId="77777777" w:rsidR="001436A0" w:rsidRPr="008E2A7E" w:rsidRDefault="001436A0" w:rsidP="002301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34.3-52.5]</w:t>
            </w:r>
          </w:p>
        </w:tc>
        <w:tc>
          <w:tcPr>
            <w:tcW w:w="1260" w:type="dxa"/>
            <w:vAlign w:val="center"/>
          </w:tcPr>
          <w:p w14:paraId="07CFE84A" w14:textId="77777777" w:rsidR="001436A0" w:rsidRDefault="001436A0" w:rsidP="002301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=70.37</w:t>
            </w:r>
          </w:p>
          <w:p w14:paraId="4E0F2038" w14:textId="77777777" w:rsidR="001436A0" w:rsidRPr="008E2A7E" w:rsidRDefault="001436A0" w:rsidP="002301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</w:t>
            </w:r>
            <w:r w:rsidRPr="008E2A7E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530" w:type="dxa"/>
            <w:vAlign w:val="center"/>
          </w:tcPr>
          <w:p w14:paraId="3553ED2B" w14:textId="77777777" w:rsidR="001436A0" w:rsidRDefault="001436A0" w:rsidP="00230182">
            <w:pPr>
              <w:jc w:val="center"/>
              <w:rPr>
                <w:rFonts w:ascii="Times New Roman" w:hAnsi="Times New Roman" w:cs="Times New Roman"/>
              </w:rPr>
            </w:pPr>
            <w:r w:rsidRPr="008E2A7E">
              <w:rPr>
                <w:rFonts w:ascii="Times New Roman" w:hAnsi="Times New Roman" w:cs="Times New Roman"/>
              </w:rPr>
              <w:t>108.</w:t>
            </w:r>
            <w:r>
              <w:rPr>
                <w:rFonts w:ascii="Times New Roman" w:hAnsi="Times New Roman" w:cs="Times New Roman"/>
              </w:rPr>
              <w:t>4 (65.7)</w:t>
            </w:r>
          </w:p>
          <w:p w14:paraId="6FBE68E1" w14:textId="77777777" w:rsidR="001436A0" w:rsidRPr="008E2A7E" w:rsidRDefault="001436A0" w:rsidP="002301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Pr="008E2A7E">
              <w:rPr>
                <w:rFonts w:ascii="Times New Roman" w:hAnsi="Times New Roman" w:cs="Times New Roman"/>
              </w:rPr>
              <w:t>91.31, 125.46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530" w:type="dxa"/>
            <w:vAlign w:val="center"/>
          </w:tcPr>
          <w:p w14:paraId="76CA6CE8" w14:textId="77777777" w:rsidR="001436A0" w:rsidRDefault="001436A0" w:rsidP="00230182">
            <w:pPr>
              <w:jc w:val="center"/>
              <w:rPr>
                <w:rFonts w:ascii="Times New Roman" w:hAnsi="Times New Roman" w:cs="Times New Roman"/>
              </w:rPr>
            </w:pPr>
            <w:r w:rsidRPr="008E2A7E">
              <w:rPr>
                <w:rFonts w:ascii="Times New Roman" w:hAnsi="Times New Roman" w:cs="Times New Roman"/>
              </w:rPr>
              <w:t xml:space="preserve">73.15 </w:t>
            </w:r>
            <w:r>
              <w:rPr>
                <w:rFonts w:ascii="Times New Roman" w:hAnsi="Times New Roman" w:cs="Times New Roman"/>
              </w:rPr>
              <w:t>(65.8)</w:t>
            </w:r>
          </w:p>
          <w:p w14:paraId="4EC0F325" w14:textId="77777777" w:rsidR="001436A0" w:rsidRPr="008E2A7E" w:rsidRDefault="001436A0" w:rsidP="002301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Pr="008E2A7E">
              <w:rPr>
                <w:rFonts w:ascii="Times New Roman" w:hAnsi="Times New Roman" w:cs="Times New Roman"/>
              </w:rPr>
              <w:t>55.56, 90.75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350" w:type="dxa"/>
            <w:vAlign w:val="center"/>
          </w:tcPr>
          <w:p w14:paraId="5B3CBDD0" w14:textId="77777777" w:rsidR="001436A0" w:rsidRDefault="001436A0" w:rsidP="002301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=35.23</w:t>
            </w:r>
          </w:p>
          <w:p w14:paraId="444AB991" w14:textId="77777777" w:rsidR="001436A0" w:rsidRPr="008E2A7E" w:rsidRDefault="001436A0" w:rsidP="002301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</w:t>
            </w:r>
            <w:r w:rsidRPr="008E2A7E">
              <w:rPr>
                <w:rFonts w:ascii="Times New Roman" w:hAnsi="Times New Roman" w:cs="Times New Roman"/>
              </w:rPr>
              <w:t>0.009</w:t>
            </w:r>
          </w:p>
        </w:tc>
      </w:tr>
      <w:tr w:rsidR="001436A0" w:rsidRPr="008E2A7E" w14:paraId="65C9A92A" w14:textId="77777777" w:rsidTr="00230182">
        <w:trPr>
          <w:gridAfter w:val="1"/>
          <w:wAfter w:w="1311" w:type="dxa"/>
        </w:trPr>
        <w:tc>
          <w:tcPr>
            <w:tcW w:w="1365" w:type="dxa"/>
          </w:tcPr>
          <w:p w14:paraId="680E2874" w14:textId="77777777" w:rsidR="001436A0" w:rsidRPr="008E2A7E" w:rsidRDefault="001436A0" w:rsidP="00230182">
            <w:r w:rsidRPr="008E2A7E">
              <w:rPr>
                <w:rFonts w:ascii="Times New Roman" w:eastAsia="Times New Roman" w:hAnsi="Times New Roman" w:cs="Times New Roman"/>
                <w:b/>
                <w:bCs/>
              </w:rPr>
              <w:t>Mean total daily time spent outside of 7am-7pm per RVU (min/RVU)</w:t>
            </w:r>
          </w:p>
        </w:tc>
        <w:tc>
          <w:tcPr>
            <w:tcW w:w="1510" w:type="dxa"/>
            <w:vAlign w:val="center"/>
          </w:tcPr>
          <w:p w14:paraId="0232C9D5" w14:textId="77777777" w:rsidR="001436A0" w:rsidRDefault="001436A0" w:rsidP="00230182">
            <w:pPr>
              <w:jc w:val="center"/>
              <w:rPr>
                <w:rFonts w:ascii="Times New Roman" w:hAnsi="Times New Roman" w:cs="Times New Roman"/>
              </w:rPr>
            </w:pPr>
            <w:r w:rsidRPr="008E2A7E">
              <w:rPr>
                <w:rFonts w:ascii="Times New Roman" w:hAnsi="Times New Roman" w:cs="Times New Roman"/>
              </w:rPr>
              <w:t>0.61 (1.20)</w:t>
            </w:r>
          </w:p>
          <w:p w14:paraId="717592C5" w14:textId="77777777" w:rsidR="001436A0" w:rsidRPr="008E2A7E" w:rsidRDefault="001436A0" w:rsidP="002301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32-0.89]</w:t>
            </w:r>
          </w:p>
        </w:tc>
        <w:tc>
          <w:tcPr>
            <w:tcW w:w="1440" w:type="dxa"/>
            <w:vAlign w:val="center"/>
          </w:tcPr>
          <w:p w14:paraId="468C77B8" w14:textId="77777777" w:rsidR="001436A0" w:rsidRDefault="001436A0" w:rsidP="00230182">
            <w:pPr>
              <w:jc w:val="center"/>
              <w:rPr>
                <w:rFonts w:ascii="Times New Roman" w:hAnsi="Times New Roman" w:cs="Times New Roman"/>
              </w:rPr>
            </w:pPr>
            <w:r w:rsidRPr="008E2A7E">
              <w:rPr>
                <w:rFonts w:ascii="Times New Roman" w:hAnsi="Times New Roman" w:cs="Times New Roman"/>
              </w:rPr>
              <w:t>0.22 (0.42)</w:t>
            </w:r>
          </w:p>
          <w:p w14:paraId="15D9AAD5" w14:textId="77777777" w:rsidR="001436A0" w:rsidRPr="008E2A7E" w:rsidRDefault="001436A0" w:rsidP="002301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12-0.32]</w:t>
            </w:r>
          </w:p>
        </w:tc>
        <w:tc>
          <w:tcPr>
            <w:tcW w:w="1260" w:type="dxa"/>
            <w:vAlign w:val="center"/>
          </w:tcPr>
          <w:p w14:paraId="5A7B70D0" w14:textId="77777777" w:rsidR="001436A0" w:rsidRDefault="001436A0" w:rsidP="002301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=0.39</w:t>
            </w:r>
          </w:p>
          <w:p w14:paraId="4CA3C7AF" w14:textId="77777777" w:rsidR="001436A0" w:rsidRPr="008E2A7E" w:rsidRDefault="001436A0" w:rsidP="002301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</w:t>
            </w:r>
            <w:r w:rsidRPr="008E2A7E">
              <w:rPr>
                <w:rFonts w:ascii="Times New Roman" w:hAnsi="Times New Roman" w:cs="Times New Roman"/>
              </w:rPr>
              <w:t>0.066</w:t>
            </w:r>
          </w:p>
        </w:tc>
        <w:tc>
          <w:tcPr>
            <w:tcW w:w="1530" w:type="dxa"/>
            <w:vAlign w:val="center"/>
          </w:tcPr>
          <w:p w14:paraId="42306289" w14:textId="77777777" w:rsidR="001436A0" w:rsidRDefault="001436A0" w:rsidP="00230182">
            <w:pPr>
              <w:jc w:val="center"/>
              <w:rPr>
                <w:rFonts w:ascii="Times New Roman" w:hAnsi="Times New Roman" w:cs="Times New Roman"/>
              </w:rPr>
            </w:pPr>
            <w:r w:rsidRPr="008E2A7E">
              <w:rPr>
                <w:rFonts w:ascii="Times New Roman" w:hAnsi="Times New Roman" w:cs="Times New Roman"/>
              </w:rPr>
              <w:t xml:space="preserve">0.61 </w:t>
            </w:r>
            <w:r>
              <w:rPr>
                <w:rFonts w:ascii="Times New Roman" w:hAnsi="Times New Roman" w:cs="Times New Roman"/>
              </w:rPr>
              <w:t>(0.6)</w:t>
            </w:r>
          </w:p>
          <w:p w14:paraId="5540F311" w14:textId="77777777" w:rsidR="001436A0" w:rsidRPr="008E2A7E" w:rsidRDefault="001436A0" w:rsidP="002301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Pr="008E2A7E">
              <w:rPr>
                <w:rFonts w:ascii="Times New Roman" w:hAnsi="Times New Roman" w:cs="Times New Roman"/>
              </w:rPr>
              <w:t>0.45, 0.77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530" w:type="dxa"/>
            <w:vAlign w:val="center"/>
          </w:tcPr>
          <w:p w14:paraId="37B9B016" w14:textId="77777777" w:rsidR="001436A0" w:rsidRDefault="001436A0" w:rsidP="00230182">
            <w:pPr>
              <w:jc w:val="center"/>
              <w:rPr>
                <w:rFonts w:ascii="Times New Roman" w:hAnsi="Times New Roman" w:cs="Times New Roman"/>
              </w:rPr>
            </w:pPr>
            <w:r w:rsidRPr="008E2A7E">
              <w:rPr>
                <w:rFonts w:ascii="Times New Roman" w:hAnsi="Times New Roman" w:cs="Times New Roman"/>
              </w:rPr>
              <w:t xml:space="preserve">0.35 </w:t>
            </w:r>
            <w:r>
              <w:rPr>
                <w:rFonts w:ascii="Times New Roman" w:hAnsi="Times New Roman" w:cs="Times New Roman"/>
              </w:rPr>
              <w:t>(0.62)</w:t>
            </w:r>
          </w:p>
          <w:p w14:paraId="69A51ED2" w14:textId="77777777" w:rsidR="001436A0" w:rsidRPr="008E2A7E" w:rsidRDefault="001436A0" w:rsidP="002301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Pr="008E2A7E">
              <w:rPr>
                <w:rFonts w:ascii="Times New Roman" w:hAnsi="Times New Roman" w:cs="Times New Roman"/>
              </w:rPr>
              <w:t>0.18, 0.51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350" w:type="dxa"/>
            <w:vAlign w:val="center"/>
          </w:tcPr>
          <w:p w14:paraId="7E9C4E87" w14:textId="77777777" w:rsidR="001436A0" w:rsidRDefault="001436A0" w:rsidP="002301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=0.26</w:t>
            </w:r>
          </w:p>
          <w:p w14:paraId="4D7D94FE" w14:textId="77777777" w:rsidR="001436A0" w:rsidRPr="008E2A7E" w:rsidRDefault="001436A0" w:rsidP="002301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</w:t>
            </w:r>
            <w:r w:rsidRPr="008E2A7E">
              <w:rPr>
                <w:rFonts w:ascii="Times New Roman" w:hAnsi="Times New Roman" w:cs="Times New Roman"/>
              </w:rPr>
              <w:t>0.038</w:t>
            </w:r>
          </w:p>
        </w:tc>
      </w:tr>
      <w:tr w:rsidR="001436A0" w:rsidRPr="008E2A7E" w14:paraId="24EBCE1A" w14:textId="77777777" w:rsidTr="00230182">
        <w:trPr>
          <w:gridAfter w:val="1"/>
          <w:wAfter w:w="1311" w:type="dxa"/>
        </w:trPr>
        <w:tc>
          <w:tcPr>
            <w:tcW w:w="1365" w:type="dxa"/>
          </w:tcPr>
          <w:p w14:paraId="046BA8BF" w14:textId="77777777" w:rsidR="001436A0" w:rsidRPr="008E2A7E" w:rsidRDefault="001436A0" w:rsidP="00230182">
            <w:r w:rsidRPr="008E2A7E">
              <w:rPr>
                <w:rFonts w:ascii="Times New Roman" w:eastAsia="Times New Roman" w:hAnsi="Times New Roman" w:cs="Times New Roman"/>
                <w:b/>
                <w:bCs/>
              </w:rPr>
              <w:t>Total number of messages per RVU (</w:t>
            </w:r>
            <w:proofErr w:type="spellStart"/>
            <w:r w:rsidRPr="008E2A7E">
              <w:rPr>
                <w:rFonts w:ascii="Times New Roman" w:eastAsia="Times New Roman" w:hAnsi="Times New Roman" w:cs="Times New Roman"/>
                <w:b/>
                <w:bCs/>
              </w:rPr>
              <w:t>msgs</w:t>
            </w:r>
            <w:proofErr w:type="spellEnd"/>
            <w:r w:rsidRPr="008E2A7E">
              <w:rPr>
                <w:rFonts w:ascii="Times New Roman" w:eastAsia="Times New Roman" w:hAnsi="Times New Roman" w:cs="Times New Roman"/>
                <w:b/>
                <w:bCs/>
              </w:rPr>
              <w:t>/RVU)</w:t>
            </w:r>
          </w:p>
        </w:tc>
        <w:tc>
          <w:tcPr>
            <w:tcW w:w="1510" w:type="dxa"/>
            <w:vAlign w:val="center"/>
          </w:tcPr>
          <w:p w14:paraId="31355DDC" w14:textId="77777777" w:rsidR="001436A0" w:rsidRDefault="001436A0" w:rsidP="00230182">
            <w:pPr>
              <w:jc w:val="center"/>
              <w:rPr>
                <w:rFonts w:ascii="Times New Roman" w:hAnsi="Times New Roman" w:cs="Times New Roman"/>
              </w:rPr>
            </w:pPr>
            <w:r w:rsidRPr="008E2A7E">
              <w:rPr>
                <w:rFonts w:ascii="Times New Roman" w:hAnsi="Times New Roman" w:cs="Times New Roman"/>
              </w:rPr>
              <w:t>2.27 (6.86)</w:t>
            </w:r>
          </w:p>
          <w:p w14:paraId="675E9CC8" w14:textId="77777777" w:rsidR="001436A0" w:rsidRPr="008E2A7E" w:rsidRDefault="001436A0" w:rsidP="002301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63-3.9]</w:t>
            </w:r>
          </w:p>
        </w:tc>
        <w:tc>
          <w:tcPr>
            <w:tcW w:w="1440" w:type="dxa"/>
            <w:vAlign w:val="center"/>
          </w:tcPr>
          <w:p w14:paraId="33B19905" w14:textId="77777777" w:rsidR="001436A0" w:rsidRDefault="001436A0" w:rsidP="00230182">
            <w:pPr>
              <w:jc w:val="center"/>
              <w:rPr>
                <w:rFonts w:ascii="Times New Roman" w:hAnsi="Times New Roman" w:cs="Times New Roman"/>
              </w:rPr>
            </w:pPr>
            <w:r w:rsidRPr="008E2A7E">
              <w:rPr>
                <w:rFonts w:ascii="Times New Roman" w:hAnsi="Times New Roman" w:cs="Times New Roman"/>
              </w:rPr>
              <w:t>0.98 (0.79)</w:t>
            </w:r>
          </w:p>
          <w:p w14:paraId="3F483207" w14:textId="77777777" w:rsidR="001436A0" w:rsidRPr="008E2A7E" w:rsidRDefault="001436A0" w:rsidP="002301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78-1.2]</w:t>
            </w:r>
          </w:p>
        </w:tc>
        <w:tc>
          <w:tcPr>
            <w:tcW w:w="1260" w:type="dxa"/>
            <w:vAlign w:val="center"/>
          </w:tcPr>
          <w:p w14:paraId="4FB40EE2" w14:textId="77777777" w:rsidR="001436A0" w:rsidRDefault="001436A0" w:rsidP="002301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=1.29</w:t>
            </w:r>
          </w:p>
          <w:p w14:paraId="49ABD3DC" w14:textId="77777777" w:rsidR="001436A0" w:rsidRPr="008E2A7E" w:rsidRDefault="001436A0" w:rsidP="002301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</w:t>
            </w:r>
            <w:r w:rsidRPr="008E2A7E">
              <w:rPr>
                <w:rFonts w:ascii="Times New Roman" w:hAnsi="Times New Roman" w:cs="Times New Roman"/>
              </w:rPr>
              <w:t>0.109</w:t>
            </w:r>
          </w:p>
        </w:tc>
        <w:tc>
          <w:tcPr>
            <w:tcW w:w="1530" w:type="dxa"/>
            <w:vAlign w:val="center"/>
          </w:tcPr>
          <w:p w14:paraId="5FEB7E01" w14:textId="77777777" w:rsidR="001436A0" w:rsidRDefault="001436A0" w:rsidP="00230182">
            <w:pPr>
              <w:jc w:val="center"/>
              <w:rPr>
                <w:rFonts w:ascii="Times New Roman" w:hAnsi="Times New Roman" w:cs="Times New Roman"/>
              </w:rPr>
            </w:pPr>
            <w:r w:rsidRPr="008E2A7E">
              <w:rPr>
                <w:rFonts w:ascii="Times New Roman" w:hAnsi="Times New Roman" w:cs="Times New Roman"/>
              </w:rPr>
              <w:t xml:space="preserve">2.03 </w:t>
            </w:r>
            <w:r>
              <w:rPr>
                <w:rFonts w:ascii="Times New Roman" w:hAnsi="Times New Roman" w:cs="Times New Roman"/>
              </w:rPr>
              <w:t>(1.34)</w:t>
            </w:r>
          </w:p>
          <w:p w14:paraId="684DD975" w14:textId="77777777" w:rsidR="001436A0" w:rsidRPr="008E2A7E" w:rsidRDefault="001436A0" w:rsidP="002301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Pr="008E2A7E">
              <w:rPr>
                <w:rFonts w:ascii="Times New Roman" w:hAnsi="Times New Roman" w:cs="Times New Roman"/>
              </w:rPr>
              <w:t>1.68, 2.38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530" w:type="dxa"/>
            <w:vAlign w:val="center"/>
          </w:tcPr>
          <w:p w14:paraId="0D9C4954" w14:textId="77777777" w:rsidR="001436A0" w:rsidRDefault="001436A0" w:rsidP="00230182">
            <w:pPr>
              <w:jc w:val="center"/>
              <w:rPr>
                <w:rFonts w:ascii="Times New Roman" w:hAnsi="Times New Roman" w:cs="Times New Roman"/>
              </w:rPr>
            </w:pPr>
            <w:r w:rsidRPr="008E2A7E">
              <w:rPr>
                <w:rFonts w:ascii="Times New Roman" w:hAnsi="Times New Roman" w:cs="Times New Roman"/>
              </w:rPr>
              <w:t xml:space="preserve">1.74 </w:t>
            </w:r>
            <w:r>
              <w:rPr>
                <w:rFonts w:ascii="Times New Roman" w:hAnsi="Times New Roman" w:cs="Times New Roman"/>
              </w:rPr>
              <w:t>(1.34)</w:t>
            </w:r>
          </w:p>
          <w:p w14:paraId="3FB5DD9A" w14:textId="77777777" w:rsidR="001436A0" w:rsidRPr="008E2A7E" w:rsidRDefault="001436A0" w:rsidP="002301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Pr="008E2A7E">
              <w:rPr>
                <w:rFonts w:ascii="Times New Roman" w:hAnsi="Times New Roman" w:cs="Times New Roman"/>
              </w:rPr>
              <w:t>1.38, 2.10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350" w:type="dxa"/>
            <w:vAlign w:val="center"/>
          </w:tcPr>
          <w:p w14:paraId="3F033EBA" w14:textId="77777777" w:rsidR="001436A0" w:rsidRDefault="001436A0" w:rsidP="002301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=0.29</w:t>
            </w:r>
          </w:p>
          <w:p w14:paraId="7A8A40FB" w14:textId="77777777" w:rsidR="001436A0" w:rsidRPr="008E2A7E" w:rsidRDefault="001436A0" w:rsidP="002301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</w:t>
            </w:r>
            <w:r w:rsidRPr="008E2A7E">
              <w:rPr>
                <w:rFonts w:ascii="Times New Roman" w:hAnsi="Times New Roman" w:cs="Times New Roman"/>
              </w:rPr>
              <w:t>0.290</w:t>
            </w:r>
          </w:p>
        </w:tc>
      </w:tr>
      <w:tr w:rsidR="001436A0" w:rsidRPr="008E2A7E" w14:paraId="24A6D104" w14:textId="77777777" w:rsidTr="00230182">
        <w:trPr>
          <w:gridAfter w:val="1"/>
          <w:wAfter w:w="1311" w:type="dxa"/>
        </w:trPr>
        <w:tc>
          <w:tcPr>
            <w:tcW w:w="1365" w:type="dxa"/>
          </w:tcPr>
          <w:p w14:paraId="054E8B19" w14:textId="77777777" w:rsidR="001436A0" w:rsidRPr="008E2A7E" w:rsidRDefault="001436A0" w:rsidP="00230182">
            <w:r w:rsidRPr="008E2A7E">
              <w:rPr>
                <w:rFonts w:ascii="Times New Roman" w:eastAsia="Times New Roman" w:hAnsi="Times New Roman" w:cs="Times New Roman"/>
                <w:b/>
                <w:bCs/>
              </w:rPr>
              <w:t>Total number of staff messages per RVU (</w:t>
            </w:r>
            <w:proofErr w:type="spellStart"/>
            <w:r w:rsidRPr="008E2A7E">
              <w:rPr>
                <w:rFonts w:ascii="Times New Roman" w:eastAsia="Times New Roman" w:hAnsi="Times New Roman" w:cs="Times New Roman"/>
                <w:b/>
                <w:bCs/>
              </w:rPr>
              <w:t>msgs</w:t>
            </w:r>
            <w:proofErr w:type="spellEnd"/>
            <w:r w:rsidRPr="008E2A7E">
              <w:rPr>
                <w:rFonts w:ascii="Times New Roman" w:eastAsia="Times New Roman" w:hAnsi="Times New Roman" w:cs="Times New Roman"/>
                <w:b/>
                <w:bCs/>
              </w:rPr>
              <w:t>/RVU)</w:t>
            </w:r>
          </w:p>
        </w:tc>
        <w:tc>
          <w:tcPr>
            <w:tcW w:w="1510" w:type="dxa"/>
            <w:vAlign w:val="center"/>
          </w:tcPr>
          <w:p w14:paraId="313AF4C8" w14:textId="77777777" w:rsidR="001436A0" w:rsidRDefault="001436A0" w:rsidP="00230182">
            <w:pPr>
              <w:jc w:val="center"/>
              <w:rPr>
                <w:rFonts w:ascii="Times New Roman" w:hAnsi="Times New Roman" w:cs="Times New Roman"/>
              </w:rPr>
            </w:pPr>
            <w:r w:rsidRPr="008E2A7E">
              <w:rPr>
                <w:rFonts w:ascii="Times New Roman" w:hAnsi="Times New Roman" w:cs="Times New Roman"/>
              </w:rPr>
              <w:t>0.26 (0.68)</w:t>
            </w:r>
          </w:p>
          <w:p w14:paraId="3DCD670F" w14:textId="77777777" w:rsidR="001436A0" w:rsidRPr="008E2A7E" w:rsidRDefault="001436A0" w:rsidP="002301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09-0.42]</w:t>
            </w:r>
          </w:p>
        </w:tc>
        <w:tc>
          <w:tcPr>
            <w:tcW w:w="1440" w:type="dxa"/>
            <w:vAlign w:val="center"/>
          </w:tcPr>
          <w:p w14:paraId="0BF79274" w14:textId="77777777" w:rsidR="001436A0" w:rsidRDefault="001436A0" w:rsidP="00230182">
            <w:pPr>
              <w:jc w:val="center"/>
              <w:rPr>
                <w:rFonts w:ascii="Times New Roman" w:hAnsi="Times New Roman" w:cs="Times New Roman"/>
              </w:rPr>
            </w:pPr>
            <w:r w:rsidRPr="008E2A7E">
              <w:rPr>
                <w:rFonts w:ascii="Times New Roman" w:hAnsi="Times New Roman" w:cs="Times New Roman"/>
              </w:rPr>
              <w:t>0.10 (0.09)</w:t>
            </w:r>
          </w:p>
          <w:p w14:paraId="33BA241D" w14:textId="77777777" w:rsidR="001436A0" w:rsidRPr="008E2A7E" w:rsidRDefault="001436A0" w:rsidP="002301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08-0.12]</w:t>
            </w:r>
          </w:p>
        </w:tc>
        <w:tc>
          <w:tcPr>
            <w:tcW w:w="1260" w:type="dxa"/>
            <w:vAlign w:val="center"/>
          </w:tcPr>
          <w:p w14:paraId="07083A51" w14:textId="77777777" w:rsidR="001436A0" w:rsidRDefault="001436A0" w:rsidP="002301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=0.16</w:t>
            </w:r>
          </w:p>
          <w:p w14:paraId="61B1D75E" w14:textId="77777777" w:rsidR="001436A0" w:rsidRPr="008E2A7E" w:rsidRDefault="001436A0" w:rsidP="002301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</w:t>
            </w:r>
            <w:r w:rsidRPr="008E2A7E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530" w:type="dxa"/>
            <w:vAlign w:val="center"/>
          </w:tcPr>
          <w:p w14:paraId="7EA015D9" w14:textId="77777777" w:rsidR="001436A0" w:rsidRDefault="001436A0" w:rsidP="00230182">
            <w:pPr>
              <w:jc w:val="center"/>
              <w:rPr>
                <w:rFonts w:ascii="Times New Roman" w:hAnsi="Times New Roman" w:cs="Times New Roman"/>
              </w:rPr>
            </w:pPr>
            <w:r w:rsidRPr="008E2A7E">
              <w:rPr>
                <w:rFonts w:ascii="Times New Roman" w:hAnsi="Times New Roman" w:cs="Times New Roman"/>
              </w:rPr>
              <w:t>0.22</w:t>
            </w:r>
            <w:r>
              <w:rPr>
                <w:rFonts w:ascii="Times New Roman" w:hAnsi="Times New Roman" w:cs="Times New Roman"/>
              </w:rPr>
              <w:t xml:space="preserve"> (0.15)</w:t>
            </w:r>
          </w:p>
          <w:p w14:paraId="5E732AD4" w14:textId="77777777" w:rsidR="001436A0" w:rsidRPr="008E2A7E" w:rsidRDefault="001436A0" w:rsidP="00230182">
            <w:pPr>
              <w:jc w:val="center"/>
              <w:rPr>
                <w:rFonts w:ascii="Times New Roman" w:hAnsi="Times New Roman" w:cs="Times New Roman"/>
              </w:rPr>
            </w:pPr>
            <w:r w:rsidRPr="008E2A7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[</w:t>
            </w:r>
            <w:r w:rsidRPr="008E2A7E">
              <w:rPr>
                <w:rFonts w:ascii="Times New Roman" w:hAnsi="Times New Roman" w:cs="Times New Roman"/>
              </w:rPr>
              <w:t>0.18, 0.27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530" w:type="dxa"/>
            <w:vAlign w:val="center"/>
          </w:tcPr>
          <w:p w14:paraId="033EF0BE" w14:textId="77777777" w:rsidR="001436A0" w:rsidRDefault="001436A0" w:rsidP="00230182">
            <w:pPr>
              <w:jc w:val="center"/>
              <w:rPr>
                <w:rFonts w:ascii="Times New Roman" w:hAnsi="Times New Roman" w:cs="Times New Roman"/>
              </w:rPr>
            </w:pPr>
            <w:r w:rsidRPr="008E2A7E">
              <w:rPr>
                <w:rFonts w:ascii="Times New Roman" w:hAnsi="Times New Roman" w:cs="Times New Roman"/>
              </w:rPr>
              <w:t xml:space="preserve">0.18 </w:t>
            </w:r>
            <w:r>
              <w:rPr>
                <w:rFonts w:ascii="Times New Roman" w:hAnsi="Times New Roman" w:cs="Times New Roman"/>
              </w:rPr>
              <w:t>(0.15)</w:t>
            </w:r>
          </w:p>
          <w:p w14:paraId="20A667D1" w14:textId="77777777" w:rsidR="001436A0" w:rsidRPr="008E2A7E" w:rsidRDefault="001436A0" w:rsidP="002301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Pr="008E2A7E">
              <w:rPr>
                <w:rFonts w:ascii="Times New Roman" w:hAnsi="Times New Roman" w:cs="Times New Roman"/>
              </w:rPr>
              <w:t>0.14, 0.23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350" w:type="dxa"/>
            <w:vAlign w:val="center"/>
          </w:tcPr>
          <w:p w14:paraId="2AE978A6" w14:textId="77777777" w:rsidR="001436A0" w:rsidRDefault="001436A0" w:rsidP="002301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=0.04</w:t>
            </w:r>
          </w:p>
          <w:p w14:paraId="59C639DE" w14:textId="77777777" w:rsidR="001436A0" w:rsidRPr="008E2A7E" w:rsidRDefault="001436A0" w:rsidP="002301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</w:t>
            </w:r>
            <w:r w:rsidRPr="008E2A7E">
              <w:rPr>
                <w:rFonts w:ascii="Times New Roman" w:hAnsi="Times New Roman" w:cs="Times New Roman"/>
              </w:rPr>
              <w:t>0.256</w:t>
            </w:r>
          </w:p>
        </w:tc>
      </w:tr>
      <w:tr w:rsidR="001436A0" w:rsidRPr="008E2A7E" w14:paraId="4B8659C7" w14:textId="77777777" w:rsidTr="00230182">
        <w:trPr>
          <w:gridAfter w:val="1"/>
          <w:wAfter w:w="1311" w:type="dxa"/>
        </w:trPr>
        <w:tc>
          <w:tcPr>
            <w:tcW w:w="1365" w:type="dxa"/>
          </w:tcPr>
          <w:p w14:paraId="2EAD585A" w14:textId="77777777" w:rsidR="001436A0" w:rsidRPr="008E2A7E" w:rsidRDefault="001436A0" w:rsidP="00230182">
            <w:r w:rsidRPr="008E2A7E">
              <w:rPr>
                <w:rFonts w:ascii="Times New Roman" w:eastAsia="Times New Roman" w:hAnsi="Times New Roman" w:cs="Times New Roman"/>
                <w:b/>
                <w:bCs/>
              </w:rPr>
              <w:t>Total number of patient advice messages per RVU (</w:t>
            </w:r>
            <w:proofErr w:type="spellStart"/>
            <w:r w:rsidRPr="008E2A7E">
              <w:rPr>
                <w:rFonts w:ascii="Times New Roman" w:eastAsia="Times New Roman" w:hAnsi="Times New Roman" w:cs="Times New Roman"/>
                <w:b/>
                <w:bCs/>
              </w:rPr>
              <w:t>msgs</w:t>
            </w:r>
            <w:proofErr w:type="spellEnd"/>
            <w:r w:rsidRPr="008E2A7E">
              <w:rPr>
                <w:rFonts w:ascii="Times New Roman" w:eastAsia="Times New Roman" w:hAnsi="Times New Roman" w:cs="Times New Roman"/>
                <w:b/>
                <w:bCs/>
              </w:rPr>
              <w:t>/RVU)</w:t>
            </w:r>
          </w:p>
        </w:tc>
        <w:tc>
          <w:tcPr>
            <w:tcW w:w="1510" w:type="dxa"/>
            <w:vAlign w:val="center"/>
          </w:tcPr>
          <w:p w14:paraId="4B233CA0" w14:textId="77777777" w:rsidR="001436A0" w:rsidRDefault="001436A0" w:rsidP="00230182">
            <w:pPr>
              <w:jc w:val="center"/>
              <w:rPr>
                <w:rFonts w:ascii="Times New Roman" w:hAnsi="Times New Roman" w:cs="Times New Roman"/>
              </w:rPr>
            </w:pPr>
            <w:r w:rsidRPr="008E2A7E">
              <w:rPr>
                <w:rFonts w:ascii="Times New Roman" w:hAnsi="Times New Roman" w:cs="Times New Roman"/>
              </w:rPr>
              <w:t>0.38 (0.68)</w:t>
            </w:r>
          </w:p>
          <w:p w14:paraId="21D9AE5A" w14:textId="77777777" w:rsidR="001436A0" w:rsidRPr="008E2A7E" w:rsidRDefault="001436A0" w:rsidP="002301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22-0.54]</w:t>
            </w:r>
          </w:p>
        </w:tc>
        <w:tc>
          <w:tcPr>
            <w:tcW w:w="1440" w:type="dxa"/>
            <w:vAlign w:val="center"/>
          </w:tcPr>
          <w:p w14:paraId="37027F93" w14:textId="77777777" w:rsidR="001436A0" w:rsidRDefault="001436A0" w:rsidP="00230182">
            <w:pPr>
              <w:jc w:val="center"/>
              <w:rPr>
                <w:rFonts w:ascii="Times New Roman" w:hAnsi="Times New Roman" w:cs="Times New Roman"/>
              </w:rPr>
            </w:pPr>
            <w:r w:rsidRPr="008E2A7E">
              <w:rPr>
                <w:rFonts w:ascii="Times New Roman" w:hAnsi="Times New Roman" w:cs="Times New Roman"/>
              </w:rPr>
              <w:t>0.15 (0.17)</w:t>
            </w:r>
          </w:p>
          <w:p w14:paraId="75E4EBD0" w14:textId="77777777" w:rsidR="001436A0" w:rsidRPr="008E2A7E" w:rsidRDefault="001436A0" w:rsidP="002301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11-0.19]</w:t>
            </w:r>
          </w:p>
        </w:tc>
        <w:tc>
          <w:tcPr>
            <w:tcW w:w="1260" w:type="dxa"/>
            <w:vAlign w:val="center"/>
          </w:tcPr>
          <w:p w14:paraId="6A377A5A" w14:textId="77777777" w:rsidR="001436A0" w:rsidRDefault="001436A0" w:rsidP="002301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=0.23</w:t>
            </w:r>
          </w:p>
          <w:p w14:paraId="6D5DCF32" w14:textId="77777777" w:rsidR="001436A0" w:rsidRPr="008E2A7E" w:rsidRDefault="001436A0" w:rsidP="002301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</w:t>
            </w:r>
            <w:r w:rsidRPr="008E2A7E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1530" w:type="dxa"/>
            <w:vAlign w:val="center"/>
          </w:tcPr>
          <w:p w14:paraId="42E29EB6" w14:textId="77777777" w:rsidR="001436A0" w:rsidRDefault="001436A0" w:rsidP="00230182">
            <w:pPr>
              <w:jc w:val="center"/>
              <w:rPr>
                <w:rFonts w:ascii="Times New Roman" w:hAnsi="Times New Roman" w:cs="Times New Roman"/>
              </w:rPr>
            </w:pPr>
            <w:r w:rsidRPr="008E2A7E">
              <w:rPr>
                <w:rFonts w:ascii="Times New Roman" w:hAnsi="Times New Roman" w:cs="Times New Roman"/>
              </w:rPr>
              <w:t xml:space="preserve">0.40 </w:t>
            </w:r>
            <w:r>
              <w:rPr>
                <w:rFonts w:ascii="Times New Roman" w:hAnsi="Times New Roman" w:cs="Times New Roman"/>
              </w:rPr>
              <w:t>(0.42)</w:t>
            </w:r>
          </w:p>
          <w:p w14:paraId="0AEF752D" w14:textId="77777777" w:rsidR="001436A0" w:rsidRPr="008E2A7E" w:rsidRDefault="001436A0" w:rsidP="002301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Pr="008E2A7E">
              <w:rPr>
                <w:rFonts w:ascii="Times New Roman" w:hAnsi="Times New Roman" w:cs="Times New Roman"/>
              </w:rPr>
              <w:t>0.29, 0.51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530" w:type="dxa"/>
            <w:vAlign w:val="center"/>
          </w:tcPr>
          <w:p w14:paraId="1F6EF6A6" w14:textId="77777777" w:rsidR="001436A0" w:rsidRDefault="001436A0" w:rsidP="00230182">
            <w:pPr>
              <w:jc w:val="center"/>
              <w:rPr>
                <w:rFonts w:ascii="Times New Roman" w:hAnsi="Times New Roman" w:cs="Times New Roman"/>
              </w:rPr>
            </w:pPr>
            <w:r w:rsidRPr="008E2A7E">
              <w:rPr>
                <w:rFonts w:ascii="Times New Roman" w:hAnsi="Times New Roman" w:cs="Times New Roman"/>
              </w:rPr>
              <w:t xml:space="preserve">0.20 </w:t>
            </w:r>
            <w:r>
              <w:rPr>
                <w:rFonts w:ascii="Times New Roman" w:hAnsi="Times New Roman" w:cs="Times New Roman"/>
              </w:rPr>
              <w:t>(0.41)</w:t>
            </w:r>
          </w:p>
          <w:p w14:paraId="7EF8F3BA" w14:textId="77777777" w:rsidR="001436A0" w:rsidRPr="008E2A7E" w:rsidRDefault="001436A0" w:rsidP="002301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Pr="008E2A7E">
              <w:rPr>
                <w:rFonts w:ascii="Times New Roman" w:hAnsi="Times New Roman" w:cs="Times New Roman"/>
              </w:rPr>
              <w:t>0.09, 0.31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350" w:type="dxa"/>
            <w:vAlign w:val="center"/>
          </w:tcPr>
          <w:p w14:paraId="2FAB13F8" w14:textId="77777777" w:rsidR="001436A0" w:rsidRDefault="001436A0" w:rsidP="002301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=0.20</w:t>
            </w:r>
          </w:p>
          <w:p w14:paraId="5129CC10" w14:textId="77777777" w:rsidR="001436A0" w:rsidRPr="008E2A7E" w:rsidRDefault="001436A0" w:rsidP="002301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</w:t>
            </w:r>
            <w:r w:rsidRPr="008E2A7E">
              <w:rPr>
                <w:rFonts w:ascii="Times New Roman" w:hAnsi="Times New Roman" w:cs="Times New Roman"/>
              </w:rPr>
              <w:t>0.019</w:t>
            </w:r>
          </w:p>
        </w:tc>
      </w:tr>
    </w:tbl>
    <w:p w14:paraId="0E5AA84D" w14:textId="2E4DBE41" w:rsidR="00B965C7" w:rsidRDefault="00B965C7" w:rsidP="00856826">
      <w:pPr>
        <w:shd w:val="clear" w:color="auto" w:fill="FFFFFF"/>
        <w:spacing w:line="480" w:lineRule="auto"/>
        <w:rPr>
          <w:color w:val="222222"/>
          <w:sz w:val="20"/>
          <w:szCs w:val="20"/>
          <w:highlight w:val="white"/>
        </w:rPr>
      </w:pPr>
    </w:p>
    <w:sectPr w:rsidR="00B965C7" w:rsidSect="00737F46"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7C2E52" w14:textId="77777777" w:rsidR="00DF5A40" w:rsidRDefault="00DF5A40">
      <w:pPr>
        <w:spacing w:line="240" w:lineRule="auto"/>
      </w:pPr>
      <w:r>
        <w:separator/>
      </w:r>
    </w:p>
  </w:endnote>
  <w:endnote w:type="continuationSeparator" w:id="0">
    <w:p w14:paraId="632E953B" w14:textId="77777777" w:rsidR="00DF5A40" w:rsidRDefault="00DF5A4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339809" w14:textId="77777777" w:rsidR="00DF5A40" w:rsidRDefault="00DF5A40">
      <w:pPr>
        <w:spacing w:line="240" w:lineRule="auto"/>
      </w:pPr>
      <w:r>
        <w:separator/>
      </w:r>
    </w:p>
  </w:footnote>
  <w:footnote w:type="continuationSeparator" w:id="0">
    <w:p w14:paraId="757ABA61" w14:textId="77777777" w:rsidR="00DF5A40" w:rsidRDefault="00DF5A4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BB10F1"/>
    <w:multiLevelType w:val="multilevel"/>
    <w:tmpl w:val="5636C97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1214632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5024D"/>
    <w:rsid w:val="00003056"/>
    <w:rsid w:val="00005CBF"/>
    <w:rsid w:val="00006646"/>
    <w:rsid w:val="0001360C"/>
    <w:rsid w:val="0002792B"/>
    <w:rsid w:val="00043CCF"/>
    <w:rsid w:val="00056299"/>
    <w:rsid w:val="00086799"/>
    <w:rsid w:val="000900E5"/>
    <w:rsid w:val="000A1ABF"/>
    <w:rsid w:val="000C3A1D"/>
    <w:rsid w:val="000D423B"/>
    <w:rsid w:val="000D54FD"/>
    <w:rsid w:val="000E71D8"/>
    <w:rsid w:val="000F3856"/>
    <w:rsid w:val="00103D8E"/>
    <w:rsid w:val="00112B3F"/>
    <w:rsid w:val="00114EC2"/>
    <w:rsid w:val="0012123E"/>
    <w:rsid w:val="00126AAE"/>
    <w:rsid w:val="00127D28"/>
    <w:rsid w:val="001436A0"/>
    <w:rsid w:val="00195B73"/>
    <w:rsid w:val="001968F7"/>
    <w:rsid w:val="001C709A"/>
    <w:rsid w:val="001F2791"/>
    <w:rsid w:val="00202600"/>
    <w:rsid w:val="00203446"/>
    <w:rsid w:val="00251EF3"/>
    <w:rsid w:val="00263FBA"/>
    <w:rsid w:val="00281FC9"/>
    <w:rsid w:val="002A1703"/>
    <w:rsid w:val="002A365A"/>
    <w:rsid w:val="002B17D3"/>
    <w:rsid w:val="002D7FA9"/>
    <w:rsid w:val="002F285F"/>
    <w:rsid w:val="00304F24"/>
    <w:rsid w:val="00317B3A"/>
    <w:rsid w:val="00322A4E"/>
    <w:rsid w:val="00325470"/>
    <w:rsid w:val="00327B85"/>
    <w:rsid w:val="00337BDD"/>
    <w:rsid w:val="0037092B"/>
    <w:rsid w:val="00392D46"/>
    <w:rsid w:val="003D25AD"/>
    <w:rsid w:val="003E1FC5"/>
    <w:rsid w:val="003E1FD6"/>
    <w:rsid w:val="003F0812"/>
    <w:rsid w:val="003F2B26"/>
    <w:rsid w:val="00410BA6"/>
    <w:rsid w:val="00426266"/>
    <w:rsid w:val="0044057A"/>
    <w:rsid w:val="004522EE"/>
    <w:rsid w:val="00463A51"/>
    <w:rsid w:val="00474532"/>
    <w:rsid w:val="0048255B"/>
    <w:rsid w:val="00493F88"/>
    <w:rsid w:val="004A2D14"/>
    <w:rsid w:val="004A2EAA"/>
    <w:rsid w:val="004A3D97"/>
    <w:rsid w:val="004C0700"/>
    <w:rsid w:val="004D4218"/>
    <w:rsid w:val="004D7107"/>
    <w:rsid w:val="004F3476"/>
    <w:rsid w:val="00503DBE"/>
    <w:rsid w:val="00513788"/>
    <w:rsid w:val="00515E38"/>
    <w:rsid w:val="00520B0C"/>
    <w:rsid w:val="00524B50"/>
    <w:rsid w:val="00546987"/>
    <w:rsid w:val="00550BAA"/>
    <w:rsid w:val="00560961"/>
    <w:rsid w:val="00585CB3"/>
    <w:rsid w:val="005B22D3"/>
    <w:rsid w:val="005C475E"/>
    <w:rsid w:val="006015EA"/>
    <w:rsid w:val="00604227"/>
    <w:rsid w:val="006264B8"/>
    <w:rsid w:val="00644C78"/>
    <w:rsid w:val="00644DBA"/>
    <w:rsid w:val="00655A21"/>
    <w:rsid w:val="006564D8"/>
    <w:rsid w:val="006C4AF8"/>
    <w:rsid w:val="006C72CB"/>
    <w:rsid w:val="006D2FCE"/>
    <w:rsid w:val="006D7583"/>
    <w:rsid w:val="0073053F"/>
    <w:rsid w:val="00735574"/>
    <w:rsid w:val="00737F46"/>
    <w:rsid w:val="00740C04"/>
    <w:rsid w:val="007579E8"/>
    <w:rsid w:val="00784925"/>
    <w:rsid w:val="0078699A"/>
    <w:rsid w:val="00794351"/>
    <w:rsid w:val="00795197"/>
    <w:rsid w:val="007E1BE2"/>
    <w:rsid w:val="007E398E"/>
    <w:rsid w:val="00804B2A"/>
    <w:rsid w:val="0080631F"/>
    <w:rsid w:val="00807E9F"/>
    <w:rsid w:val="0081139E"/>
    <w:rsid w:val="00825703"/>
    <w:rsid w:val="00832C3F"/>
    <w:rsid w:val="00851A14"/>
    <w:rsid w:val="00856826"/>
    <w:rsid w:val="00875510"/>
    <w:rsid w:val="00877C1E"/>
    <w:rsid w:val="008864E1"/>
    <w:rsid w:val="008910C8"/>
    <w:rsid w:val="00892B19"/>
    <w:rsid w:val="008B2EFB"/>
    <w:rsid w:val="008C0577"/>
    <w:rsid w:val="008D5B55"/>
    <w:rsid w:val="008E02C0"/>
    <w:rsid w:val="008E2A7E"/>
    <w:rsid w:val="008E79B6"/>
    <w:rsid w:val="008F0D6F"/>
    <w:rsid w:val="0092130B"/>
    <w:rsid w:val="00956497"/>
    <w:rsid w:val="00965130"/>
    <w:rsid w:val="00966CEC"/>
    <w:rsid w:val="009709C5"/>
    <w:rsid w:val="00976A74"/>
    <w:rsid w:val="0098180E"/>
    <w:rsid w:val="009855CE"/>
    <w:rsid w:val="0099431B"/>
    <w:rsid w:val="0099434F"/>
    <w:rsid w:val="009B6D98"/>
    <w:rsid w:val="009C3B20"/>
    <w:rsid w:val="009E7645"/>
    <w:rsid w:val="00A06F27"/>
    <w:rsid w:val="00A130FA"/>
    <w:rsid w:val="00A14DF4"/>
    <w:rsid w:val="00A15531"/>
    <w:rsid w:val="00A17735"/>
    <w:rsid w:val="00A25732"/>
    <w:rsid w:val="00A35222"/>
    <w:rsid w:val="00A4100C"/>
    <w:rsid w:val="00A41BE6"/>
    <w:rsid w:val="00A818DE"/>
    <w:rsid w:val="00A90091"/>
    <w:rsid w:val="00AA3C35"/>
    <w:rsid w:val="00AA42B6"/>
    <w:rsid w:val="00AE0102"/>
    <w:rsid w:val="00AF0855"/>
    <w:rsid w:val="00B02DEC"/>
    <w:rsid w:val="00B326AF"/>
    <w:rsid w:val="00B44B1B"/>
    <w:rsid w:val="00B45956"/>
    <w:rsid w:val="00B47621"/>
    <w:rsid w:val="00B636FF"/>
    <w:rsid w:val="00B775C6"/>
    <w:rsid w:val="00B856DD"/>
    <w:rsid w:val="00B965C7"/>
    <w:rsid w:val="00BA5FE3"/>
    <w:rsid w:val="00BB1B70"/>
    <w:rsid w:val="00BE77F9"/>
    <w:rsid w:val="00C21C3C"/>
    <w:rsid w:val="00C224BC"/>
    <w:rsid w:val="00C34DC5"/>
    <w:rsid w:val="00C60647"/>
    <w:rsid w:val="00C60B83"/>
    <w:rsid w:val="00C67C72"/>
    <w:rsid w:val="00CB1A43"/>
    <w:rsid w:val="00CC4420"/>
    <w:rsid w:val="00CD3406"/>
    <w:rsid w:val="00CE30BE"/>
    <w:rsid w:val="00CF244E"/>
    <w:rsid w:val="00D353A8"/>
    <w:rsid w:val="00D378EC"/>
    <w:rsid w:val="00D5024D"/>
    <w:rsid w:val="00D77235"/>
    <w:rsid w:val="00D859F1"/>
    <w:rsid w:val="00DA13BC"/>
    <w:rsid w:val="00DB284F"/>
    <w:rsid w:val="00DD15B6"/>
    <w:rsid w:val="00DD39BF"/>
    <w:rsid w:val="00DD6823"/>
    <w:rsid w:val="00DF0985"/>
    <w:rsid w:val="00DF2ADA"/>
    <w:rsid w:val="00DF32EE"/>
    <w:rsid w:val="00DF5A40"/>
    <w:rsid w:val="00E364F1"/>
    <w:rsid w:val="00E40768"/>
    <w:rsid w:val="00E545E7"/>
    <w:rsid w:val="00E75F5D"/>
    <w:rsid w:val="00E771FF"/>
    <w:rsid w:val="00E937EB"/>
    <w:rsid w:val="00EA1B09"/>
    <w:rsid w:val="00EB0233"/>
    <w:rsid w:val="00EB6C40"/>
    <w:rsid w:val="00ED573B"/>
    <w:rsid w:val="00EE27A5"/>
    <w:rsid w:val="00EE2A87"/>
    <w:rsid w:val="00EE6ED8"/>
    <w:rsid w:val="00F021B2"/>
    <w:rsid w:val="00F04876"/>
    <w:rsid w:val="00F170D3"/>
    <w:rsid w:val="00F2521E"/>
    <w:rsid w:val="00F61128"/>
    <w:rsid w:val="00F75E0E"/>
    <w:rsid w:val="00F86426"/>
    <w:rsid w:val="00FB3E92"/>
    <w:rsid w:val="00FC67E1"/>
    <w:rsid w:val="00FD3172"/>
    <w:rsid w:val="00FD506E"/>
    <w:rsid w:val="00FE47B2"/>
    <w:rsid w:val="00FE6554"/>
    <w:rsid w:val="00FF5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1729FE"/>
  <w15:docId w15:val="{3647099F-86D3-4BE1-A27B-6F644DE071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545E7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45E7"/>
  </w:style>
  <w:style w:type="paragraph" w:styleId="Footer">
    <w:name w:val="footer"/>
    <w:basedOn w:val="Normal"/>
    <w:link w:val="FooterChar"/>
    <w:uiPriority w:val="99"/>
    <w:unhideWhenUsed/>
    <w:rsid w:val="00E545E7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45E7"/>
  </w:style>
  <w:style w:type="character" w:styleId="Hyperlink">
    <w:name w:val="Hyperlink"/>
    <w:basedOn w:val="DefaultParagraphFont"/>
    <w:uiPriority w:val="99"/>
    <w:unhideWhenUsed/>
    <w:rsid w:val="005B22D3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B22D3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10BA6"/>
    <w:pPr>
      <w:spacing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103D8E"/>
  </w:style>
  <w:style w:type="paragraph" w:styleId="NoSpacing">
    <w:name w:val="No Spacing"/>
    <w:uiPriority w:val="1"/>
    <w:qFormat/>
    <w:rsid w:val="0012123E"/>
    <w:pPr>
      <w:spacing w:line="240" w:lineRule="auto"/>
    </w:pPr>
  </w:style>
  <w:style w:type="table" w:styleId="TableGrid">
    <w:name w:val="Table Grid"/>
    <w:basedOn w:val="TableNormal"/>
    <w:uiPriority w:val="59"/>
    <w:rsid w:val="0012123E"/>
    <w:pPr>
      <w:spacing w:line="240" w:lineRule="auto"/>
    </w:pPr>
    <w:rPr>
      <w:rFonts w:asciiTheme="minorHAnsi" w:eastAsiaTheme="minorEastAsia" w:hAnsiTheme="minorHAnsi" w:cstheme="minorBid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553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12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8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85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5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E77286B5-B2FF-408E-B060-BA8F49B2CA85}">
  <we:reference id="wa200005740" version="1.0.0.0" store="en-US" storeType="OMEX"/>
  <we:alternateReferences>
    <we:reference id="WA200005740" version="1.0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30</Words>
  <Characters>131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aj S Dandage</dc:creator>
  <cp:lastModifiedBy>JMIR copyediting</cp:lastModifiedBy>
  <cp:revision>17</cp:revision>
  <dcterms:created xsi:type="dcterms:W3CDTF">2026-01-29T13:31:00Z</dcterms:created>
  <dcterms:modified xsi:type="dcterms:W3CDTF">2026-02-02T23:35:00Z</dcterms:modified>
</cp:coreProperties>
</file>